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715" w:type="dxa"/>
        <w:jc w:val="center"/>
        <w:tblLook w:val="04A0" w:firstRow="1" w:lastRow="0" w:firstColumn="1" w:lastColumn="0" w:noHBand="0" w:noVBand="1"/>
      </w:tblPr>
      <w:tblGrid>
        <w:gridCol w:w="1734"/>
        <w:gridCol w:w="741"/>
        <w:gridCol w:w="550"/>
        <w:gridCol w:w="704"/>
        <w:gridCol w:w="550"/>
        <w:gridCol w:w="704"/>
        <w:gridCol w:w="550"/>
        <w:gridCol w:w="704"/>
        <w:gridCol w:w="550"/>
        <w:gridCol w:w="704"/>
        <w:gridCol w:w="550"/>
        <w:gridCol w:w="704"/>
        <w:gridCol w:w="550"/>
        <w:gridCol w:w="704"/>
        <w:gridCol w:w="550"/>
        <w:gridCol w:w="704"/>
        <w:gridCol w:w="550"/>
        <w:gridCol w:w="704"/>
        <w:gridCol w:w="550"/>
        <w:gridCol w:w="704"/>
        <w:gridCol w:w="550"/>
        <w:gridCol w:w="704"/>
        <w:gridCol w:w="700"/>
      </w:tblGrid>
      <w:tr w:rsidR="00FD188B" w:rsidRPr="00503120" w14:paraId="28F9D090" w14:textId="77777777" w:rsidTr="00650B6C">
        <w:trPr>
          <w:trHeight w:val="324"/>
          <w:jc w:val="center"/>
        </w:trPr>
        <w:tc>
          <w:tcPr>
            <w:tcW w:w="15715" w:type="dxa"/>
            <w:gridSpan w:val="2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473924" w14:textId="6FB67A5B" w:rsidR="00FD188B" w:rsidRPr="00082810" w:rsidRDefault="00FD188B" w:rsidP="00650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828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S</w:t>
            </w:r>
            <w:r w:rsidRPr="000828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4a.</w:t>
            </w:r>
            <w:r w:rsidRPr="0008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Trend of top 10 indications and top 5 physician specialties of overall oral corticosteroids use from 2009-2018 in the USA</w:t>
            </w:r>
          </w:p>
          <w:p w14:paraId="4267F39E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</w:p>
        </w:tc>
      </w:tr>
      <w:tr w:rsidR="00FD188B" w:rsidRPr="00503120" w14:paraId="588FC775" w14:textId="77777777" w:rsidTr="00650B6C">
        <w:trPr>
          <w:trHeight w:val="324"/>
          <w:jc w:val="center"/>
        </w:trPr>
        <w:tc>
          <w:tcPr>
            <w:tcW w:w="17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2C2E7D3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129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445661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>Overall</w:t>
            </w:r>
          </w:p>
        </w:tc>
        <w:tc>
          <w:tcPr>
            <w:tcW w:w="125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AB2A115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>2009</w:t>
            </w:r>
          </w:p>
        </w:tc>
        <w:tc>
          <w:tcPr>
            <w:tcW w:w="125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1DA4DF1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>2010</w:t>
            </w:r>
          </w:p>
        </w:tc>
        <w:tc>
          <w:tcPr>
            <w:tcW w:w="125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EECC994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>2011</w:t>
            </w:r>
          </w:p>
        </w:tc>
        <w:tc>
          <w:tcPr>
            <w:tcW w:w="125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FE00FE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>2012</w:t>
            </w:r>
          </w:p>
        </w:tc>
        <w:tc>
          <w:tcPr>
            <w:tcW w:w="125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778F307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>2013</w:t>
            </w:r>
          </w:p>
        </w:tc>
        <w:tc>
          <w:tcPr>
            <w:tcW w:w="125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06103CD2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>2014</w:t>
            </w:r>
          </w:p>
        </w:tc>
        <w:tc>
          <w:tcPr>
            <w:tcW w:w="125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7F9FFA2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>2015</w:t>
            </w:r>
          </w:p>
        </w:tc>
        <w:tc>
          <w:tcPr>
            <w:tcW w:w="125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CD0BE4D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>2016</w:t>
            </w:r>
          </w:p>
        </w:tc>
        <w:tc>
          <w:tcPr>
            <w:tcW w:w="125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213849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>2017</w:t>
            </w:r>
          </w:p>
        </w:tc>
        <w:tc>
          <w:tcPr>
            <w:tcW w:w="140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7917B7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>2018</w:t>
            </w:r>
          </w:p>
        </w:tc>
      </w:tr>
      <w:tr w:rsidR="00FD188B" w:rsidRPr="00503120" w14:paraId="0138E2AE" w14:textId="77777777" w:rsidTr="00650B6C">
        <w:trPr>
          <w:trHeight w:val="336"/>
          <w:jc w:val="center"/>
        </w:trPr>
        <w:tc>
          <w:tcPr>
            <w:tcW w:w="17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EE3B6A3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E24A9B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n (%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454E969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Rank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88B3776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n (%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DB8D4C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Rank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C877DF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n (%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9AB88FD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Rank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4B35017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n (%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E1457B3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Rank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754398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n (%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6AF08B0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Rank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3ED4C69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n (%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993761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Rank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EE58E8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n (%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BD59FDD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Rank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D62A41E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n (%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3F13FF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Rank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AEF1CA5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n (%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22A94EB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Rank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9FF74E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n (%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DF2F73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Rank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A2C0686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n (%)</w:t>
            </w:r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0321EA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Rank</w:t>
            </w:r>
          </w:p>
        </w:tc>
      </w:tr>
      <w:tr w:rsidR="00FD188B" w:rsidRPr="00503120" w14:paraId="4D9A40CC" w14:textId="77777777" w:rsidTr="00650B6C">
        <w:trPr>
          <w:trHeight w:val="348"/>
          <w:jc w:val="center"/>
        </w:trPr>
        <w:tc>
          <w:tcPr>
            <w:tcW w:w="15715" w:type="dxa"/>
            <w:gridSpan w:val="23"/>
            <w:tcBorders>
              <w:top w:val="double" w:sz="6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CEA6D" w14:textId="77777777" w:rsidR="00FD188B" w:rsidRPr="00503120" w:rsidRDefault="00FD188B" w:rsidP="00650B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 xml:space="preserve">Top 10 indications, </w:t>
            </w:r>
            <w:r w:rsidRPr="0050312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eastAsia="en-US"/>
              </w:rPr>
              <w:t>n</w:t>
            </w:r>
            <w:r w:rsidRPr="00503120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 xml:space="preserve"> (%)</w:t>
            </w:r>
          </w:p>
        </w:tc>
      </w:tr>
      <w:tr w:rsidR="00FD188B" w:rsidRPr="00503120" w14:paraId="5A6D3A74" w14:textId="77777777" w:rsidTr="00650B6C">
        <w:trPr>
          <w:trHeight w:val="336"/>
          <w:jc w:val="center"/>
        </w:trPr>
        <w:tc>
          <w:tcPr>
            <w:tcW w:w="17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B4B863" w14:textId="77777777" w:rsidR="00FD188B" w:rsidRPr="00503120" w:rsidRDefault="00FD188B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Acute Bronchitis and URI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D12857A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929243 (18.7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979F84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5CF7115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39820 (18.1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231FC35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2A56555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38976 (18.7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E2D2CE5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6201DD1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43611 (18.7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924B67D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079B1E6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62619 (18.6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7AAB241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A851818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62183 (18.3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EFA1834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B7F414D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37992 (17.7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BF932F0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22406B8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77271 (18.4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B22790A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48A5751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41693 (19.6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A44915F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389C645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04304 (19.8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7884054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118825A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20774 (18.7%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4D7422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</w:tr>
      <w:tr w:rsidR="00FD188B" w:rsidRPr="00503120" w14:paraId="32834410" w14:textId="77777777" w:rsidTr="00650B6C">
        <w:trPr>
          <w:trHeight w:val="324"/>
          <w:jc w:val="center"/>
        </w:trPr>
        <w:tc>
          <w:tcPr>
            <w:tcW w:w="17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6868F5" w14:textId="77777777" w:rsidR="00FD188B" w:rsidRPr="00503120" w:rsidRDefault="00FD188B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COPD, Asthma, and Other Respiratory Conditions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F8F394C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553734 (16.3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95FE97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954A27F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28794 (17.3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EEAD275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19890B2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18345 (17.0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4F3CD5D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81A3450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18580 (16.7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055BE81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479FB61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37136 (16.8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6ADB201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092724E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40814 (16.8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D37FF0B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8400145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32043 (17.2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A7D775B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A5895E1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49855 (16.5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37ABEF2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6FBF419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63092 (15.1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AD04709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34209F2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16467 (15.5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784757D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F9BF775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48608 (15.5%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70FC13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</w:tr>
      <w:tr w:rsidR="00FD188B" w:rsidRPr="00503120" w14:paraId="6DFBB6EA" w14:textId="77777777" w:rsidTr="00650B6C">
        <w:trPr>
          <w:trHeight w:val="324"/>
          <w:jc w:val="center"/>
        </w:trPr>
        <w:tc>
          <w:tcPr>
            <w:tcW w:w="17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0D6E783" w14:textId="77777777" w:rsidR="00FD188B" w:rsidRPr="00503120" w:rsidRDefault="00FD188B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Back Problems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F7C7449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141576 (7.3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8623B5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914B518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5772 (6.5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A740121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F5C3DA8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9538 (7.0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0B63AD0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9FAFCCE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3945 (7.2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CC129FF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9752090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03603 (7.3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D6EF0C8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417F289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07044 (7.5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5C04F5C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DB12AE1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04051 (7.7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0C6C4E4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47C3FC8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14470 (7.6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DA7DD81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BE995D4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29474 (7.4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B259213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B61B541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49744 (7.3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E7323A1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22AA6FC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63935 (7.3%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55070A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</w:tr>
      <w:tr w:rsidR="00FD188B" w:rsidRPr="00503120" w14:paraId="3AEFA9A8" w14:textId="77777777" w:rsidTr="00650B6C">
        <w:trPr>
          <w:trHeight w:val="324"/>
          <w:jc w:val="center"/>
        </w:trPr>
        <w:tc>
          <w:tcPr>
            <w:tcW w:w="17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A51642" w14:textId="77777777" w:rsidR="00FD188B" w:rsidRPr="00503120" w:rsidRDefault="00FD188B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Allergic Reactions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453C782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45300 (6.0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D197E7F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616B7CA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00776 (7.6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095785B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13708D5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9720 (7.8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75AC20C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FD32B24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9118 (7.6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32AC352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A93DFF5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02634 (7.3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6037234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D410836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9721 (7.0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2E4D8DC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0603036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9321 (6.6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5265B9E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B957844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9647 (5.9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033A790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8B01781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1643 (4.7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68281B0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7B5FDE6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9127 (4.4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BDA4CE7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0C5066B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3593 (4.2%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94222B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</w:t>
            </w:r>
          </w:p>
        </w:tc>
      </w:tr>
      <w:tr w:rsidR="00FD188B" w:rsidRPr="00503120" w14:paraId="40A3DCB2" w14:textId="77777777" w:rsidTr="00650B6C">
        <w:trPr>
          <w:trHeight w:val="324"/>
          <w:jc w:val="center"/>
        </w:trPr>
        <w:tc>
          <w:tcPr>
            <w:tcW w:w="17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74C6A4D" w14:textId="77777777" w:rsidR="00FD188B" w:rsidRPr="00503120" w:rsidRDefault="00FD188B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Osteoarthritis and Other Non-Traumatic Joint Disorders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996BE66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18292 (5.9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133242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67BFAB3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7982 (4.4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D4D6E02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E82196C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7548 (4.5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015FDC8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6B5A850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0743 (4.7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206E9EB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E48A295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8024 (4.8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391E92C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FAB1BEA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0904 (4.9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25AE587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4246041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7204 (5.0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28D9341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C56DED5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4625 (5.6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BAF7064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4776C17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29863 (7.5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47A9E4C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F17B1AE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51352 (7.4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B086BE0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D1F6065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70047 (7.6%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C1CB5F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</w:tr>
      <w:tr w:rsidR="00FD188B" w:rsidRPr="00503120" w14:paraId="1EF495A1" w14:textId="77777777" w:rsidTr="00650B6C">
        <w:trPr>
          <w:trHeight w:val="324"/>
          <w:jc w:val="center"/>
        </w:trPr>
        <w:tc>
          <w:tcPr>
            <w:tcW w:w="17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95662B1" w14:textId="77777777" w:rsidR="00FD188B" w:rsidRPr="00503120" w:rsidRDefault="00FD188B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Skin Disorders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2150BD3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86185 (3.7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736A3A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2BF2557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0438 (3.1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A082E3C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6E26D0B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0873 (3.2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77E1024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A3E2A6B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1535 (3.2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DEE0FBA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0DE5000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5381 (3.2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BAFEC89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7122A20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5320 (3.2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EE6C5BF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63D0C19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3378 (3.2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F060181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474BDAE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0610 (3.4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D9D93F4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141C605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3533 (4.8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3566125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3D98C2D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3779 (4.6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BE37BFC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11819A9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01338 (4.5%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9D3B32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</w:tr>
      <w:tr w:rsidR="00FD188B" w:rsidRPr="00503120" w14:paraId="771E1F2F" w14:textId="77777777" w:rsidTr="00650B6C">
        <w:trPr>
          <w:trHeight w:val="324"/>
          <w:jc w:val="center"/>
        </w:trPr>
        <w:tc>
          <w:tcPr>
            <w:tcW w:w="17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1CF843" w14:textId="77777777" w:rsidR="00FD188B" w:rsidRPr="00503120" w:rsidRDefault="00FD188B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Systemic Lupus and Connective Tissue Disorders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A6CF3B5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06744 (3.2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0CE70FF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AD1C56C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1097 (3.9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C8F9174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ACC0B72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0045 (3.9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0DFFB70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BBDEE87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1248 (3.9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07467AB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CB9CE8E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7481 (4.1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F3609B5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71F42B7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8405 (4.1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54F37C7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B1BAA35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5119 (4.1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F5D6FB9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E93D615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4614 (3.6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888E795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728EDAA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8936 (2.2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8323E84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A952ACA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3178 (2.1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797633E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5C735E3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6621 (2.1%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6B22AD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0</w:t>
            </w:r>
          </w:p>
        </w:tc>
      </w:tr>
      <w:tr w:rsidR="00FD188B" w:rsidRPr="00503120" w14:paraId="0DA85CAF" w14:textId="77777777" w:rsidTr="00650B6C">
        <w:trPr>
          <w:trHeight w:val="324"/>
          <w:jc w:val="center"/>
        </w:trPr>
        <w:tc>
          <w:tcPr>
            <w:tcW w:w="17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99F5432" w14:textId="77777777" w:rsidR="00FD188B" w:rsidRPr="00503120" w:rsidRDefault="00FD188B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Nervous System Disorders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06DE166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41442 (2.8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26CDABA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50FCEC9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3624 (2.5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A7CDE39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365E514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3743 (2.6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7122F32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FA95F9C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5181 (2.7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FC5EAB2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6C96E6F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7863 (2.7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89E3B8A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95F0535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9039 (2.7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D57A7A1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6C6C27A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6739 (2.7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21F86E2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E86474B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1768 (2.8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069F51F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BED56E3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2274 (3.0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B2B3E3F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4FFE1D0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1367 (3.0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786A3C2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3450FFC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9844 (3.1%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830D77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</w:t>
            </w:r>
          </w:p>
        </w:tc>
      </w:tr>
      <w:tr w:rsidR="00FD188B" w:rsidRPr="00503120" w14:paraId="7F938BFE" w14:textId="77777777" w:rsidTr="00650B6C">
        <w:trPr>
          <w:trHeight w:val="324"/>
          <w:jc w:val="center"/>
        </w:trPr>
        <w:tc>
          <w:tcPr>
            <w:tcW w:w="17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EF85FDF" w14:textId="77777777" w:rsidR="00FD188B" w:rsidRPr="00503120" w:rsidRDefault="00FD188B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Trauma-Related Disorders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982ADA0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19686 (2.0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4BB521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470A34E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7842 (2.1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035CBE5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ADBBA87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7996 (2.2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A8F9892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1DD04DD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8415 (2.2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7105460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881A24B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1124 (2.2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03C09A9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A4B803F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1995 (2.2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D83C149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29AE38A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0371 (2.3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B17ECB0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FE007AF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2650 (2.2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093A635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B5C0CBB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2997 (1.9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56134BC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D30B8C1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6625 (1.8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12CC79D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DF2A37C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9671 (1.8%)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769089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3</w:t>
            </w:r>
          </w:p>
        </w:tc>
      </w:tr>
      <w:tr w:rsidR="00FD188B" w:rsidRPr="00503120" w14:paraId="0A409C4D" w14:textId="77777777" w:rsidTr="00650B6C">
        <w:trPr>
          <w:trHeight w:val="324"/>
          <w:jc w:val="center"/>
        </w:trPr>
        <w:tc>
          <w:tcPr>
            <w:tcW w:w="17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6E8044" w14:textId="77777777" w:rsidR="00FD188B" w:rsidRPr="00503120" w:rsidRDefault="00FD188B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Hypertension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C3B873E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91820 (1.9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C04DDB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677BFD2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0929 (1.6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B06BF78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CEC32D0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1649 (1.7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C6635B1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826C93A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1950 (1.7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3028EB5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429B163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4225 (1.7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E86F1B8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9F3CFA5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5351 (1.8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971E8CC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1FCBD9E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3031 (1.7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8031244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8E09990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6913 (1.8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B700181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2F683B0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3893 (1.9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626B7E7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669DEE8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3415 (2.1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699106C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917C42B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0464 (2.2%)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CD83A7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</w:t>
            </w:r>
          </w:p>
        </w:tc>
      </w:tr>
      <w:tr w:rsidR="00FD188B" w:rsidRPr="00503120" w14:paraId="2FBE3401" w14:textId="77777777" w:rsidTr="00650B6C">
        <w:trPr>
          <w:trHeight w:val="348"/>
          <w:jc w:val="center"/>
        </w:trPr>
        <w:tc>
          <w:tcPr>
            <w:tcW w:w="15715" w:type="dxa"/>
            <w:gridSpan w:val="23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B8E88C" w14:textId="77777777" w:rsidR="00FD188B" w:rsidRPr="00503120" w:rsidRDefault="00FD188B" w:rsidP="00650B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 xml:space="preserve">Top 5 physician specialties, </w:t>
            </w:r>
            <w:r w:rsidRPr="0050312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eastAsia="en-US"/>
              </w:rPr>
              <w:t>n</w:t>
            </w:r>
            <w:r w:rsidRPr="00503120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 xml:space="preserve"> (%)</w:t>
            </w:r>
          </w:p>
        </w:tc>
      </w:tr>
      <w:tr w:rsidR="00FD188B" w:rsidRPr="00503120" w14:paraId="68C40992" w14:textId="77777777" w:rsidTr="00650B6C">
        <w:trPr>
          <w:trHeight w:val="336"/>
          <w:jc w:val="center"/>
        </w:trPr>
        <w:tc>
          <w:tcPr>
            <w:tcW w:w="17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EDDC8A1" w14:textId="77777777" w:rsidR="00FD188B" w:rsidRPr="00503120" w:rsidRDefault="00FD188B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Family Practice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D66A028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646227 (31.6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51AE5F0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3F405FF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30103 (30.2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396F15D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0B63B93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29963 (31.3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A18587C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3075E0C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30527 (31.3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CAFB366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B821D02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55180 (31.6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99F9E1C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B815D7B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50011 (31.4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CEC1233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782F230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20028 (31.7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591F61B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B9B150B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47053 (31.8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783196C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B72F038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90065 (32.1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3765FB9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F430BB6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40608 (32.4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A24EDE1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5C6A363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52689 (31.9%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76CDDB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</w:tr>
      <w:tr w:rsidR="00FD188B" w:rsidRPr="00503120" w14:paraId="150239FA" w14:textId="77777777" w:rsidTr="00650B6C">
        <w:trPr>
          <w:trHeight w:val="324"/>
          <w:jc w:val="center"/>
        </w:trPr>
        <w:tc>
          <w:tcPr>
            <w:tcW w:w="17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B01D07" w14:textId="77777777" w:rsidR="00FD188B" w:rsidRPr="00503120" w:rsidRDefault="00FD188B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Internal Medicine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6566591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819504 (15.8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834537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6032B25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61335 (14.8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29AEDF4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CA7765E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59805 (15.2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F74CDFD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F0F3495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60878 (15.2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5611185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7E9E98B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73040 (15.4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3B1453F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2BA7439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73334 (15.6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609B619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D9BE5F9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55557 (15.4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0D27C45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5F60B73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73662 (15.9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B22374E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AB0A757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97331 (16.3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610A620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7C1D439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26773 (16.7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1F743D6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5F213E8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37789 (16.8%)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F25060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</w:tr>
      <w:tr w:rsidR="00FD188B" w:rsidRPr="00503120" w14:paraId="61C2D88E" w14:textId="77777777" w:rsidTr="00650B6C">
        <w:trPr>
          <w:trHeight w:val="324"/>
          <w:jc w:val="center"/>
        </w:trPr>
        <w:tc>
          <w:tcPr>
            <w:tcW w:w="17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76DE83" w14:textId="77777777" w:rsidR="00FD188B" w:rsidRPr="00503120" w:rsidRDefault="00FD188B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Emergency Medicine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84309A4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49565 (8.2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ED5A3B1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4F5ADF5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8631 (7.2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01F5A56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DD94FE9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6234 (7.2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4DB801A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3CE32FF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0952 (7.7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8873A68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6D84C1F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1526 (8.1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2ED1EC5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DC25FC9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2251 (8.3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4E14B01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2074CEB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8580 (8.8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D1E880B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7560270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6268 (8.8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9A85795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A34C140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07402 (8.8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4E69116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C58D4DC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19417 (8.8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6EAA38F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2918229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18304 (8.3%)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3B373D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</w:tr>
      <w:tr w:rsidR="00FD188B" w:rsidRPr="00503120" w14:paraId="6DBD495A" w14:textId="77777777" w:rsidTr="00650B6C">
        <w:trPr>
          <w:trHeight w:val="324"/>
          <w:jc w:val="center"/>
        </w:trPr>
        <w:tc>
          <w:tcPr>
            <w:tcW w:w="17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AFA9EAC" w14:textId="77777777" w:rsidR="00FD188B" w:rsidRPr="00503120" w:rsidRDefault="00FD188B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Pediatrics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BA5F337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73048 (6.7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7070CE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CA450EC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07712 (9.9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6C14F84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114565D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4379 (9.0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4421EB5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7A0AEF7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0920 (8.6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A650FD2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21CE02E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8638 (7.9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8D105F8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5DF0351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7877 (7.0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78EF698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296F997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6051 (6.6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4F1DD91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DCDB0A3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2914 (5.8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6FE1017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BBC2903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1555 (5.1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C7E05DF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9B4152E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3374 (4.7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C9D3F08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787EE06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9628 (4.2%)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C32709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</w:t>
            </w:r>
          </w:p>
        </w:tc>
      </w:tr>
      <w:tr w:rsidR="00FD188B" w:rsidRPr="00503120" w14:paraId="32797C41" w14:textId="77777777" w:rsidTr="00650B6C">
        <w:trPr>
          <w:trHeight w:val="324"/>
          <w:jc w:val="center"/>
        </w:trPr>
        <w:tc>
          <w:tcPr>
            <w:tcW w:w="17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B3EDAC" w14:textId="77777777" w:rsidR="00FD188B" w:rsidRPr="00503120" w:rsidRDefault="00FD188B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Rheumatology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EB18938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29352 (4.6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BEA09DA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C88C83D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0824 (4.7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676900C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D80E590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4956 (4.3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4F3B0E8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3D6AE30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5800 (4.3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DE55596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2110F92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9807 (4.4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38F10BB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281B4B8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1060 (4.6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4FEC811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D4E0A1F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6628 (4.6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5E707DA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B24FFB4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1456 (4.7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5725722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E859CC6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7611 (4.7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6DC4792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BB29E9A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2771 (4.6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E7B6FD0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07D2766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8439 (4.8%)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5D4DAB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</w:tr>
      <w:tr w:rsidR="00FD188B" w:rsidRPr="00503120" w14:paraId="5F977E63" w14:textId="77777777" w:rsidTr="00650B6C">
        <w:trPr>
          <w:trHeight w:val="312"/>
          <w:jc w:val="center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08900" w14:textId="1ECB7AF1" w:rsidR="00FD188B" w:rsidRPr="00503120" w:rsidRDefault="00FD188B" w:rsidP="00650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4B878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1583A0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75529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ADD09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E85A0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91F6C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732F8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B51E6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1BD7F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F7BEA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1A47C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01923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149BA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641A2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0AE42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9DB9E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AF45F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DAE4A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41530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DB724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7BEB7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C35C3" w14:textId="77777777" w:rsidR="00FD188B" w:rsidRPr="00503120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</w:tr>
      <w:tr w:rsidR="00FD188B" w:rsidRPr="00503120" w14:paraId="7A095C09" w14:textId="77777777" w:rsidTr="00650B6C">
        <w:trPr>
          <w:trHeight w:val="312"/>
          <w:jc w:val="center"/>
        </w:trPr>
        <w:tc>
          <w:tcPr>
            <w:tcW w:w="15715" w:type="dxa"/>
            <w:gridSpan w:val="2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022BD" w14:textId="77777777" w:rsidR="00FD188B" w:rsidRDefault="00FD188B" w:rsidP="00650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 xml:space="preserve">Abbreviation: </w:t>
            </w:r>
            <w:r w:rsidRPr="00503120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>URI</w:t>
            </w: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 xml:space="preserve">: upper respiratory infection; </w:t>
            </w:r>
            <w:r w:rsidRPr="00503120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>COPD</w:t>
            </w: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: chronic obstructive pulmonary disease. </w:t>
            </w:r>
          </w:p>
          <w:p w14:paraId="135BF8D6" w14:textId="77777777" w:rsidR="00FD188B" w:rsidRDefault="00FD188B" w:rsidP="00650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</w:p>
          <w:p w14:paraId="51D8823E" w14:textId="77777777" w:rsidR="00FD188B" w:rsidRPr="00503120" w:rsidRDefault="00FD188B" w:rsidP="00650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</w:p>
        </w:tc>
      </w:tr>
    </w:tbl>
    <w:p w14:paraId="68408D40" w14:textId="77777777" w:rsidR="00661060" w:rsidRDefault="00661060"/>
    <w:p w14:paraId="293CC2DA" w14:textId="77777777" w:rsidR="00FD188B" w:rsidRDefault="00FD188B"/>
    <w:p w14:paraId="34BCDF88" w14:textId="77777777" w:rsidR="00FD188B" w:rsidRDefault="00FD188B"/>
    <w:p w14:paraId="23EFCCB8" w14:textId="77777777" w:rsidR="00FD188B" w:rsidRDefault="00FD188B"/>
    <w:tbl>
      <w:tblPr>
        <w:tblW w:w="15626" w:type="dxa"/>
        <w:jc w:val="center"/>
        <w:tblLook w:val="04A0" w:firstRow="1" w:lastRow="0" w:firstColumn="1" w:lastColumn="0" w:noHBand="0" w:noVBand="1"/>
      </w:tblPr>
      <w:tblGrid>
        <w:gridCol w:w="1350"/>
        <w:gridCol w:w="816"/>
        <w:gridCol w:w="550"/>
        <w:gridCol w:w="741"/>
        <w:gridCol w:w="550"/>
        <w:gridCol w:w="741"/>
        <w:gridCol w:w="550"/>
        <w:gridCol w:w="741"/>
        <w:gridCol w:w="550"/>
        <w:gridCol w:w="741"/>
        <w:gridCol w:w="550"/>
        <w:gridCol w:w="741"/>
        <w:gridCol w:w="550"/>
        <w:gridCol w:w="741"/>
        <w:gridCol w:w="550"/>
        <w:gridCol w:w="741"/>
        <w:gridCol w:w="550"/>
        <w:gridCol w:w="741"/>
        <w:gridCol w:w="550"/>
        <w:gridCol w:w="741"/>
        <w:gridCol w:w="550"/>
        <w:gridCol w:w="741"/>
        <w:gridCol w:w="550"/>
      </w:tblGrid>
      <w:tr w:rsidR="00FD188B" w:rsidRPr="009C52BD" w14:paraId="618C210F" w14:textId="77777777" w:rsidTr="00650B6C">
        <w:trPr>
          <w:trHeight w:val="324"/>
          <w:jc w:val="center"/>
        </w:trPr>
        <w:tc>
          <w:tcPr>
            <w:tcW w:w="15626" w:type="dxa"/>
            <w:gridSpan w:val="2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E9B9DD" w14:textId="68EA8AFC" w:rsidR="00FD188B" w:rsidRPr="00082810" w:rsidRDefault="00FD188B" w:rsidP="00650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828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lastRenderedPageBreak/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S</w:t>
            </w:r>
            <w:r w:rsidRPr="000828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4b.</w:t>
            </w:r>
            <w:r w:rsidRPr="0008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Trend of top 10 indications and top 5 physician specialties of overall oral corticosteroids use from 2009-2018 in Taiwan </w:t>
            </w:r>
          </w:p>
        </w:tc>
      </w:tr>
      <w:tr w:rsidR="00FD188B" w:rsidRPr="009C52BD" w14:paraId="2BC9079E" w14:textId="77777777" w:rsidTr="00650B6C">
        <w:trPr>
          <w:trHeight w:val="324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DD2B1E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136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CC029A" w14:textId="77777777" w:rsidR="00FD188B" w:rsidRPr="009C52BD" w:rsidRDefault="00FD188B" w:rsidP="00650B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>Overall</w:t>
            </w:r>
          </w:p>
        </w:tc>
        <w:tc>
          <w:tcPr>
            <w:tcW w:w="129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8CAC94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>2009</w:t>
            </w:r>
          </w:p>
        </w:tc>
        <w:tc>
          <w:tcPr>
            <w:tcW w:w="129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2C5936A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>2010</w:t>
            </w:r>
          </w:p>
        </w:tc>
        <w:tc>
          <w:tcPr>
            <w:tcW w:w="129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B527B1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>2011</w:t>
            </w:r>
          </w:p>
        </w:tc>
        <w:tc>
          <w:tcPr>
            <w:tcW w:w="129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C09781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>2012</w:t>
            </w:r>
          </w:p>
        </w:tc>
        <w:tc>
          <w:tcPr>
            <w:tcW w:w="129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781006A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>2013</w:t>
            </w:r>
          </w:p>
        </w:tc>
        <w:tc>
          <w:tcPr>
            <w:tcW w:w="129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4AF9A019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>2014</w:t>
            </w:r>
          </w:p>
        </w:tc>
        <w:tc>
          <w:tcPr>
            <w:tcW w:w="129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57FC4C2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>2015</w:t>
            </w:r>
          </w:p>
        </w:tc>
        <w:tc>
          <w:tcPr>
            <w:tcW w:w="129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AC32F8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>2016</w:t>
            </w:r>
          </w:p>
        </w:tc>
        <w:tc>
          <w:tcPr>
            <w:tcW w:w="129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62C54E4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>2017</w:t>
            </w:r>
          </w:p>
        </w:tc>
        <w:tc>
          <w:tcPr>
            <w:tcW w:w="129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C1B853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>2018</w:t>
            </w:r>
          </w:p>
        </w:tc>
      </w:tr>
      <w:tr w:rsidR="00FD188B" w:rsidRPr="009C52BD" w14:paraId="7F0BD565" w14:textId="77777777" w:rsidTr="00650B6C">
        <w:trPr>
          <w:trHeight w:val="336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360C77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8929CA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n (%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7150E30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Rank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CE1F2E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n (%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8EF616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Rank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28383AF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n (%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5F944E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Rank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C97C55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n (%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B3966E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Rank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79ED3BA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n (%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2D5146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Rank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C93C7F1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n (%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C6A3668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Rank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B5DCB1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n (%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8E052E3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Rank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0D8871C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n (%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C4234D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Rank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8B0AA1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n (%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9238B2A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Rank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9ED1CD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n (%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EE395F0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Rank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BFC0AAD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n (%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F327DAA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Rank</w:t>
            </w:r>
          </w:p>
        </w:tc>
      </w:tr>
      <w:tr w:rsidR="00FD188B" w:rsidRPr="009C52BD" w14:paraId="08803FA2" w14:textId="77777777" w:rsidTr="00650B6C">
        <w:trPr>
          <w:trHeight w:val="348"/>
          <w:jc w:val="center"/>
        </w:trPr>
        <w:tc>
          <w:tcPr>
            <w:tcW w:w="15626" w:type="dxa"/>
            <w:gridSpan w:val="23"/>
            <w:tcBorders>
              <w:top w:val="double" w:sz="6" w:space="0" w:color="auto"/>
              <w:left w:val="nil"/>
              <w:bottom w:val="double" w:sz="6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406809A" w14:textId="77777777" w:rsidR="00FD188B" w:rsidRPr="009C52BD" w:rsidRDefault="00FD188B" w:rsidP="00650B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 xml:space="preserve">Top 10 indications, </w:t>
            </w:r>
            <w:r w:rsidRPr="009C52B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eastAsia="en-US"/>
              </w:rPr>
              <w:t>n</w:t>
            </w:r>
            <w:r w:rsidRPr="009C52BD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 xml:space="preserve"> (%)</w:t>
            </w:r>
          </w:p>
        </w:tc>
      </w:tr>
      <w:tr w:rsidR="00FD188B" w:rsidRPr="009C52BD" w14:paraId="7F789D7F" w14:textId="77777777" w:rsidTr="00650B6C">
        <w:trPr>
          <w:trHeight w:val="312"/>
          <w:jc w:val="center"/>
        </w:trPr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15D95B" w14:textId="77777777" w:rsidR="00FD188B" w:rsidRPr="009C52BD" w:rsidRDefault="00FD188B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Acute Bronchitis and URI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40580B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1478021 (24.8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7E6B9F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F3937F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009017 (27.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6E35B7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0FB1BA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122791 (27.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221D57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CC543F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388272 (29.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C8ACDD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9C41B2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249111 (26.8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913855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2AF995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010579 (24.5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B5A7C4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F1CD7D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084364 (24.4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651299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87376C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996165 (22.8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65FAC9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52AE9D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199664 (24.0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017C59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0C4ED4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127411 (22.7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38F575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2D4632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290605 (23.0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EACAF3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</w:tr>
      <w:tr w:rsidR="00FD188B" w:rsidRPr="009C52BD" w14:paraId="4E293825" w14:textId="77777777" w:rsidTr="00650B6C">
        <w:trPr>
          <w:trHeight w:val="300"/>
          <w:jc w:val="center"/>
        </w:trPr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3F0D71" w14:textId="77777777" w:rsidR="00FD188B" w:rsidRPr="009C52BD" w:rsidRDefault="00FD188B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Allergic Reactions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F38F13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6776870 (19.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C4C2BC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6FA9CC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528448 (20.8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D1C88E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07DA6E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596241 (20.7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53AF0F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6FD173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624273 (19.8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C3247D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5B7E9D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674894 (20.0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153782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FF546A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735061 (21.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562659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09F4E2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812500 (21.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043FB1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0C4EFA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919765 (21.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3EB952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5832DE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602176 (17.5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A42B59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1F9E64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628346 (17.4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0C50D8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866B9A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654968 (16.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DAB39C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</w:tr>
      <w:tr w:rsidR="00FD188B" w:rsidRPr="009C52BD" w14:paraId="3636E509" w14:textId="77777777" w:rsidTr="00650B6C">
        <w:trPr>
          <w:trHeight w:val="300"/>
          <w:jc w:val="center"/>
        </w:trPr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5BC06E" w14:textId="77777777" w:rsidR="00FD188B" w:rsidRPr="009C52BD" w:rsidRDefault="00FD188B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COPD, Asthma, and Other Respiratory Conditions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F1FF66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0635469 (12.4</w:t>
            </w:r>
            <w:r w:rsidRPr="000400B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DFB1D1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B55687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31223 (12.7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C523F9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020ABC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68435 (12.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628AC4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724B16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025736 (12.5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B74236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740CCC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066969 (12.7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1BDFA1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5EDE27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029969 (12.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7D86FD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B06577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068546 (12.5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3139A1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7CC68E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085039 (12.4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DA131A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1B73EF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103053 (12.0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3B671A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EF1621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141466 (12.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30C6FB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4E609A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214589 (12.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DCD07B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</w:tr>
      <w:tr w:rsidR="00FD188B" w:rsidRPr="009C52BD" w14:paraId="71C496E3" w14:textId="77777777" w:rsidTr="00650B6C">
        <w:trPr>
          <w:trHeight w:val="300"/>
          <w:jc w:val="center"/>
        </w:trPr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FD68C0" w14:textId="77777777" w:rsidR="00FD188B" w:rsidRPr="009C52BD" w:rsidRDefault="00FD188B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Skin Disorders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A88FD2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869350 (10.4</w:t>
            </w:r>
            <w:r w:rsidRPr="000400B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A27815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E57CCC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73957 (9.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F1564E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88D105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76313 (8.8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C768C2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0AC04E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89866 (8.4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80447A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CFFBDA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28278 (8.7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FD93AB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16C6CF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32793 (8.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D5DC2C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6C7041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59850 (8.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1B5982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45BFA5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41647 (9.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D5FA9A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FBC1BC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213505 (13.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441055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3347D9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265903 (13.5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5827CD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FBA063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286800 (12.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44E9A7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</w:tr>
      <w:tr w:rsidR="00FD188B" w:rsidRPr="009C52BD" w14:paraId="3458E8FB" w14:textId="77777777" w:rsidTr="00650B6C">
        <w:trPr>
          <w:trHeight w:val="300"/>
          <w:jc w:val="center"/>
        </w:trPr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DD7FE6" w14:textId="77777777" w:rsidR="00FD188B" w:rsidRPr="009C52BD" w:rsidRDefault="00FD188B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Osteoarthritis and Other Non-Traumatic Joint Disorders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8050BA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419078 (5.2</w:t>
            </w:r>
            <w:r w:rsidRPr="000400B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A5D5EC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0C9D39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20712 (4.4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F8490E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178484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34011 (4.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437B0A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D42C96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58646 (4.4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BF68E8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287434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98955 (4.8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FEECA0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C861CF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10107 (5.0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5D1811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71242A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19795 (4.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850685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57FD0C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40248 (5.0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93A24E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C66838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56741 (6.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991D0A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FBC34D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79131 (6.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80436D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A7A05E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98944 (6.0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BFDB9D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</w:tr>
      <w:tr w:rsidR="00FD188B" w:rsidRPr="009C52BD" w14:paraId="03F8ECC2" w14:textId="77777777" w:rsidTr="00650B6C">
        <w:trPr>
          <w:trHeight w:val="300"/>
          <w:jc w:val="center"/>
        </w:trPr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EEC1F2" w14:textId="77777777" w:rsidR="00FD188B" w:rsidRPr="009C52BD" w:rsidRDefault="00FD188B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Systemic Lupus and Connective Tissue Disorders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9335CF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908362 (3.4</w:t>
            </w:r>
            <w:r w:rsidRPr="000400B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841852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A5DEA0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52241 (3.4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5A7BFE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5366E8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76314 (3.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9FD5DA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DC0AE7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95565 (3.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9AF963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5E3105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23453 (3.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8B4F6E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72F4CC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24482 (4.0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25F4AE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285E07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40482 (4.0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AC0078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9AD1D6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55254 (4.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70DB34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963946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34390 (2.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201508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D3D59B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49374 (2.7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B68556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25E88A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56400 (2.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56EE18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</w:t>
            </w:r>
          </w:p>
        </w:tc>
      </w:tr>
      <w:tr w:rsidR="00FD188B" w:rsidRPr="009C52BD" w14:paraId="308252BD" w14:textId="77777777" w:rsidTr="00650B6C">
        <w:trPr>
          <w:trHeight w:val="300"/>
          <w:jc w:val="center"/>
        </w:trPr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9F8060" w14:textId="77777777" w:rsidR="00FD188B" w:rsidRPr="009C52BD" w:rsidRDefault="00FD188B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Tonsillitis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0CE208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111878 (2.4</w:t>
            </w:r>
            <w:r w:rsidRPr="000400B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4809D2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ADB0FB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68842 (2.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6B520A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374711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68801 (2.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AE0D5A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42F5B0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94133 (2.4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D83010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B8A875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01967 (2.4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2377C1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B60CA3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04978 (2.5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0FCE23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63F78B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21517 (2.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1C7FBC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5D5340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04616 (2.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4F6CC8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0D06C7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31451 (2.5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C9DD21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3516D9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38489 (2.5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BA7732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7B9660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77080 (2.8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44B937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</w:t>
            </w:r>
          </w:p>
        </w:tc>
      </w:tr>
      <w:tr w:rsidR="00FD188B" w:rsidRPr="009C52BD" w14:paraId="659AF52A" w14:textId="77777777" w:rsidTr="00650B6C">
        <w:trPr>
          <w:trHeight w:val="300"/>
          <w:jc w:val="center"/>
        </w:trPr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ACFBBF" w14:textId="77777777" w:rsidR="00FD188B" w:rsidRPr="009C52BD" w:rsidRDefault="00FD188B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Trauma-Related Disorders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42951F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477072 (0.8</w:t>
            </w:r>
            <w:r w:rsidRPr="000400B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5F8BB8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7FFA4B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76609 (2.4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B1F107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7874F6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97370 (2.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2BA58F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7B2E87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04721 (2.5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B4A0C5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889A74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17639 (2.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9A3BC4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F3B010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17827 (2.7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B611D4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D6DED1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25719 (2.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2EB884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696975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31375 (2.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FF8E9D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0EE018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18431 (2.4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B7E85C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5A03FD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15737 (2.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57D056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E03B65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45521 (2.5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538ED3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</w:t>
            </w:r>
          </w:p>
        </w:tc>
      </w:tr>
      <w:tr w:rsidR="00FD188B" w:rsidRPr="009C52BD" w14:paraId="16DCC29C" w14:textId="77777777" w:rsidTr="00650B6C">
        <w:trPr>
          <w:trHeight w:val="300"/>
          <w:jc w:val="center"/>
        </w:trPr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BC3529" w14:textId="77777777" w:rsidR="00FD188B" w:rsidRPr="009C52BD" w:rsidRDefault="00FD188B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Infectious Diseases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5024C2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378351 (1.1</w:t>
            </w:r>
            <w:r w:rsidRPr="000400B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9F0F86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237AD9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72998 (2.4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2C915B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D0FE38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81802 (2.4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B559A0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3C1A34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87049 (2.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C62DE3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DB0DA4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96198 (2.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A744E9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0B9410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01039 (2.5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3BCF20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85EA00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13387 (2.5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6ECE47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EC5030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24183 (2.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CD0579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57CA1A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12083 (2.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F10471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4410FC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15339 (2.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4C5449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4A4BF6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29744 (2.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50F53C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</w:t>
            </w:r>
          </w:p>
        </w:tc>
      </w:tr>
      <w:tr w:rsidR="00FD188B" w:rsidRPr="009C52BD" w14:paraId="5760F0D4" w14:textId="77777777" w:rsidTr="00650B6C">
        <w:trPr>
          <w:trHeight w:val="300"/>
          <w:jc w:val="center"/>
        </w:trPr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229CE9" w14:textId="77777777" w:rsidR="00FD188B" w:rsidRPr="009C52BD" w:rsidRDefault="00FD188B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Back Problems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EA6001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028752 (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.0</w:t>
            </w:r>
            <w:r w:rsidRPr="000400B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71B32C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F36A4A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34423 (1.8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416CE1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FABEF7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38184 (1.8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7CF1A9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4F9179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48615 (1.8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8CA7D2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0F18F7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53636 (1.8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3D8CA7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49C31B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49321 (1.8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CE8D84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17EF54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48925 (1.7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450C0F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EC6B2C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55602 (1.8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D85B03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286EBC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38784 (1.5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2D0AAB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FF435F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50370 (1.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C87A17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009162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66671 (1.7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D62BF3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2</w:t>
            </w:r>
          </w:p>
        </w:tc>
      </w:tr>
      <w:tr w:rsidR="00FD188B" w:rsidRPr="009C52BD" w14:paraId="56517729" w14:textId="77777777" w:rsidTr="00650B6C">
        <w:trPr>
          <w:trHeight w:val="348"/>
          <w:jc w:val="center"/>
        </w:trPr>
        <w:tc>
          <w:tcPr>
            <w:tcW w:w="15626" w:type="dxa"/>
            <w:gridSpan w:val="23"/>
            <w:tcBorders>
              <w:top w:val="nil"/>
              <w:left w:val="nil"/>
              <w:bottom w:val="double" w:sz="6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3D03D00E" w14:textId="77777777" w:rsidR="00FD188B" w:rsidRPr="009C52BD" w:rsidRDefault="00FD188B" w:rsidP="00650B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 xml:space="preserve">Top 5 physician specialties, </w:t>
            </w:r>
            <w:r w:rsidRPr="009C52B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eastAsia="en-US"/>
              </w:rPr>
              <w:t>n</w:t>
            </w:r>
            <w:r w:rsidRPr="009C52BD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 xml:space="preserve"> (%)</w:t>
            </w:r>
          </w:p>
        </w:tc>
      </w:tr>
      <w:tr w:rsidR="00FD188B" w:rsidRPr="009C52BD" w14:paraId="47600FC8" w14:textId="77777777" w:rsidTr="00650B6C">
        <w:trPr>
          <w:trHeight w:val="312"/>
          <w:jc w:val="center"/>
        </w:trPr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E554414" w14:textId="77777777" w:rsidR="00FD188B" w:rsidRPr="009C52BD" w:rsidRDefault="00FD188B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Dermatology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821611E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18831575 (22.0</w:t>
            </w:r>
            <w:r w:rsidRPr="000400B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397C265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097854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1495196 (20.4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5A0DF9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D6F308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1569488 (20.4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36511F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D2FC96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1637469 (19.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B30D6BE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BAAFF1B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1716200 (20.5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097E9C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94AEB4E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1789860 (21.8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31F7DC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9FE9BAC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1897296 (22.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7A6ECC7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9D65938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2085968 (23.8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29ABC2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AF1953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2141715 (23.4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46B7BEA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7D9606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2214937 (23.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EF15219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AE774D4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2283446 (23.0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79CAA5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</w:tr>
      <w:tr w:rsidR="00FD188B" w:rsidRPr="009C52BD" w14:paraId="582906CD" w14:textId="77777777" w:rsidTr="00650B6C">
        <w:trPr>
          <w:trHeight w:val="300"/>
          <w:jc w:val="center"/>
        </w:trPr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4A3E74" w14:textId="77777777" w:rsidR="00FD188B" w:rsidRPr="009C52BD" w:rsidRDefault="00FD188B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Family Practice 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4AB6F6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16568428 (19.3</w:t>
            </w:r>
            <w:r w:rsidRPr="000400B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59FEDE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935C18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1688633 (23.0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240EF91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0336843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1738303 (22.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F33C354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FD96A6B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1826467 (22.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D48348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BD3719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1779877 (21.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EF7A109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E99FC7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1607947 (19.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9A35009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4252B2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1597493 (18.7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6B3FF2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80F31E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1570065 (17.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FB9552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9C594F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1554632 (17.0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1B0277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3A761C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1569834 (16.7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5D1D2C8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902EDA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1635177 (16.4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62461F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</w:tr>
      <w:tr w:rsidR="00FD188B" w:rsidRPr="009C52BD" w14:paraId="5D3A62DB" w14:textId="77777777" w:rsidTr="00650B6C">
        <w:trPr>
          <w:trHeight w:val="300"/>
          <w:jc w:val="center"/>
        </w:trPr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F6C3C2" w14:textId="77777777" w:rsidR="00FD188B" w:rsidRPr="009C52BD" w:rsidRDefault="00FD188B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Otolaryngology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DC0C8C8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12710062 (14.8</w:t>
            </w:r>
            <w:r w:rsidRPr="000400B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7E3A2A9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2E3E691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1009433 (13.7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1112DB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0D2EA7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1085020 (14.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2C3A75F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6F88DCD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1161488 (14.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64C459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CCD50C4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1202377 (14.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A03F27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A38DBD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1198918 (14.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816BF1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E16E60C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1265328 (14.8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F8450F8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223289E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1292107 (14.7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9D9E5E0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54B038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1423233 (15.5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F93920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2113FDE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1458168 (15.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ACBE6D0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B62981F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1613990 (16.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72BFF1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</w:tr>
      <w:tr w:rsidR="00FD188B" w:rsidRPr="009C52BD" w14:paraId="1359E6CF" w14:textId="77777777" w:rsidTr="00650B6C">
        <w:trPr>
          <w:trHeight w:val="300"/>
          <w:jc w:val="center"/>
        </w:trPr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EF5163" w14:textId="77777777" w:rsidR="00FD188B" w:rsidRPr="009C52BD" w:rsidRDefault="00FD188B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Internal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 </w:t>
            </w: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Medicine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121709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10089243 (11.8</w:t>
            </w:r>
            <w:r w:rsidRPr="000400B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0A8677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2D5670A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975810 (13.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DE9C03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13ED78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962500 (12.5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989DEEC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39E4C5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1062150 (12.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0A15A8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EDC1CB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1052415 (12.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307AF0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0E91C22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999772 (12.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9E9211D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A82A6F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1024618 (12.0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1709015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545278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992052 (11.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BEC7B18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3B15B7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1029922 (11.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7BD110E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B441E6D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980436 (10.5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501B5B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F365124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1009568 (10.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D3BF2C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</w:tr>
      <w:tr w:rsidR="00FD188B" w:rsidRPr="009C52BD" w14:paraId="1E6B50C2" w14:textId="77777777" w:rsidTr="00650B6C">
        <w:trPr>
          <w:trHeight w:val="300"/>
          <w:jc w:val="center"/>
        </w:trPr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F85548" w14:textId="77777777" w:rsidR="00FD188B" w:rsidRPr="009C52BD" w:rsidRDefault="00FD188B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Pediatrics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ECB34E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9603517 (11.2</w:t>
            </w:r>
            <w:r w:rsidRPr="000400B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A76C76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3F8BC64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869152 (11.8</w:t>
            </w:r>
            <w:r w:rsidRPr="007D205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86013C8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E3B620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955360 (12.4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2CEB4A1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EF45783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1019665 (12.4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ECDF9F5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EFAFCC7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988455 (11.8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DC030CB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1C8EB3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889865 (10.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9B3048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983064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958221 (11.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855E4B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7F47A6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923995 (10.5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4EC946E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30713BC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972999 (10.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8CC9A0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1FA6AF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987700 (10.5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4A842F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BDB52C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1038105 (10.4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C52BD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DC385E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</w:tr>
      <w:tr w:rsidR="00FD188B" w:rsidRPr="009C52BD" w14:paraId="7C0B2B02" w14:textId="77777777" w:rsidTr="00650B6C">
        <w:trPr>
          <w:trHeight w:val="288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05D774" w14:textId="77777777" w:rsidR="00FD188B" w:rsidRPr="009C52BD" w:rsidRDefault="00FD188B" w:rsidP="00650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Note: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740B9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AF343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34D7F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0DA3B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0BBCA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0EA42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7B074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94EE5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349196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224FE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22E11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E1D84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F1489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3C5D5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92BCE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27D38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A78B9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657ED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80FB7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0FB99F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0CFF1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63FD2" w14:textId="77777777" w:rsidR="00FD188B" w:rsidRPr="009C52BD" w:rsidRDefault="00FD188B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</w:tr>
      <w:tr w:rsidR="00FD188B" w:rsidRPr="009C52BD" w14:paraId="2257C99F" w14:textId="77777777" w:rsidTr="00650B6C">
        <w:trPr>
          <w:trHeight w:val="288"/>
          <w:jc w:val="center"/>
        </w:trPr>
        <w:tc>
          <w:tcPr>
            <w:tcW w:w="15626" w:type="dxa"/>
            <w:gridSpan w:val="2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DF61E" w14:textId="77777777" w:rsidR="00FD188B" w:rsidRPr="009C52BD" w:rsidRDefault="00FD188B" w:rsidP="00650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 xml:space="preserve">Abbreviation: </w:t>
            </w:r>
            <w:r w:rsidRPr="009C52BD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>URI</w:t>
            </w: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 xml:space="preserve">: upper respiratory infection; </w:t>
            </w:r>
            <w:r w:rsidRPr="009C52BD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>COPD</w:t>
            </w:r>
            <w:r w:rsidRPr="009C52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: chronic obstructive pulmonary disease. </w:t>
            </w:r>
          </w:p>
        </w:tc>
      </w:tr>
    </w:tbl>
    <w:p w14:paraId="1C88A334" w14:textId="77777777" w:rsidR="00FD188B" w:rsidRDefault="00FD188B"/>
    <w:sectPr w:rsidR="00FD188B" w:rsidSect="00FD188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88B"/>
    <w:rsid w:val="00661060"/>
    <w:rsid w:val="00EE71B0"/>
    <w:rsid w:val="00FD1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5614C"/>
  <w15:chartTrackingRefBased/>
  <w15:docId w15:val="{B1932E46-A16C-4E8E-9AEC-F3BE40B975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188B"/>
    <w:rPr>
      <w:rFonts w:eastAsiaTheme="minorEastAsia"/>
      <w:kern w:val="0"/>
      <w:lang w:eastAsia="zh-TW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81</Words>
  <Characters>6163</Characters>
  <Application>Microsoft Office Word</Application>
  <DocSecurity>0</DocSecurity>
  <Lines>51</Lines>
  <Paragraphs>14</Paragraphs>
  <ScaleCrop>false</ScaleCrop>
  <Company/>
  <LinksUpToDate>false</LinksUpToDate>
  <CharactersWithSpaces>7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lace, Beth</dc:creator>
  <cp:keywords/>
  <dc:description/>
  <cp:lastModifiedBy>Wallace, Beth</cp:lastModifiedBy>
  <cp:revision>1</cp:revision>
  <dcterms:created xsi:type="dcterms:W3CDTF">2023-07-04T20:06:00Z</dcterms:created>
  <dcterms:modified xsi:type="dcterms:W3CDTF">2023-07-04T20:07:00Z</dcterms:modified>
</cp:coreProperties>
</file>